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98773" w14:textId="58187897" w:rsidR="002A1EC9" w:rsidRPr="008E291C" w:rsidRDefault="002A1EC9" w:rsidP="008C7345">
      <w:pPr>
        <w:spacing w:after="0" w:line="480" w:lineRule="auto"/>
        <w:rPr>
          <w:rFonts w:ascii="Arial" w:hAnsi="Arial" w:cs="Arial"/>
          <w:bCs/>
          <w:lang w:val="en-US"/>
        </w:rPr>
      </w:pPr>
      <w:r w:rsidRPr="008E291C">
        <w:rPr>
          <w:rFonts w:ascii="Arial" w:hAnsi="Arial" w:cs="Arial"/>
          <w:b/>
          <w:bCs/>
          <w:lang w:val="en-US"/>
        </w:rPr>
        <w:t>A2:</w:t>
      </w:r>
      <w:r w:rsidRPr="008E291C">
        <w:rPr>
          <w:rFonts w:ascii="Arial" w:hAnsi="Arial" w:cs="Arial"/>
          <w:bCs/>
          <w:lang w:val="en-US"/>
        </w:rPr>
        <w:t xml:space="preserve"> </w:t>
      </w:r>
      <w:r w:rsidR="008E291C" w:rsidRPr="008E291C">
        <w:rPr>
          <w:rFonts w:ascii="Arial" w:hAnsi="Arial" w:cs="Arial"/>
          <w:b/>
          <w:bCs/>
          <w:lang w:val="en-US"/>
        </w:rPr>
        <w:t xml:space="preserve">Distribution of psychooncologic need of patients and </w:t>
      </w:r>
      <w:r w:rsidR="008E291C" w:rsidRPr="008E291C">
        <w:rPr>
          <w:rFonts w:ascii="Arial" w:hAnsi="Arial" w:cs="Arial"/>
          <w:b/>
          <w:bCs/>
          <w:lang w:val="en-GB"/>
        </w:rPr>
        <w:t>family caregivers</w:t>
      </w:r>
    </w:p>
    <w:p w14:paraId="7F7FBAC8" w14:textId="570E32D4" w:rsidR="008C7345" w:rsidRDefault="00F77CEE" w:rsidP="008C7345">
      <w:pPr>
        <w:spacing w:after="0" w:line="480" w:lineRule="auto"/>
        <w:rPr>
          <w:rFonts w:ascii="Arial" w:hAnsi="Arial" w:cs="Arial"/>
          <w:bCs/>
          <w:lang w:val="en-US"/>
        </w:rPr>
      </w:pPr>
      <w:r w:rsidRPr="002A1EC9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63A445" wp14:editId="655DF7C2">
                <wp:simplePos x="0" y="0"/>
                <wp:positionH relativeFrom="column">
                  <wp:posOffset>1892566</wp:posOffset>
                </wp:positionH>
                <wp:positionV relativeFrom="paragraph">
                  <wp:posOffset>686353</wp:posOffset>
                </wp:positionV>
                <wp:extent cx="3274142" cy="2595245"/>
                <wp:effectExtent l="0" t="0" r="15240" b="8255"/>
                <wp:wrapNone/>
                <wp:docPr id="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4142" cy="25952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vertOverflow="clip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7F3609" id="Rechteck 1" o:spid="_x0000_s1026" style="position:absolute;margin-left:149pt;margin-top:54.05pt;width:257.8pt;height:20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" filled="f" strokecolor="windowText" strokeweight="1pt"/>
            </w:pict>
          </mc:Fallback>
        </mc:AlternateContent>
      </w:r>
      <w:r w:rsidRPr="002A1EC9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61DA90" wp14:editId="089ECFE2">
                <wp:simplePos x="0" y="0"/>
                <wp:positionH relativeFrom="column">
                  <wp:posOffset>3534553</wp:posOffset>
                </wp:positionH>
                <wp:positionV relativeFrom="paragraph">
                  <wp:posOffset>529037</wp:posOffset>
                </wp:positionV>
                <wp:extent cx="1386205" cy="580103"/>
                <wp:effectExtent l="0" t="0" r="10795" b="1714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6205" cy="5801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30DF2" w14:textId="36B518B1" w:rsidR="008C7345" w:rsidRPr="00E06995" w:rsidRDefault="008C7345" w:rsidP="008C734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069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53.0% Patients 58.2% Relatives </w:t>
                            </w:r>
                            <w:r w:rsidR="00F77CEE" w:rsidRPr="00E069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with a </w:t>
                            </w:r>
                            <w:r w:rsidRPr="00E069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otal score</w:t>
                            </w:r>
                            <w:r w:rsidR="00F77CEE" w:rsidRPr="00E069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US"/>
                                </w:rPr>
                                <m:t>&gt;4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1DA9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78.3pt;margin-top:41.65pt;width:109.15pt;height:45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">
                <v:textbox>
                  <w:txbxContent>
                    <w:p w14:paraId="38A30DF2" w14:textId="36B518B1" w:rsidR="008C7345" w:rsidRPr="00E06995" w:rsidRDefault="008C7345" w:rsidP="008C734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0699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53.0% Patients 58.2% Relatives </w:t>
                      </w:r>
                      <w:r w:rsidR="00F77CEE" w:rsidRPr="00E0699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with a </w:t>
                      </w:r>
                      <w:r w:rsidRPr="00E0699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otal score</w:t>
                      </w:r>
                      <w:r w:rsidR="00F77CEE" w:rsidRPr="00E0699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&gt;4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8C7345" w:rsidRPr="009B4FB8">
        <w:rPr>
          <w:rFonts w:ascii="Arial" w:hAnsi="Arial" w:cs="Arial"/>
          <w:bCs/>
          <w:lang w:val="en-US"/>
        </w:rPr>
        <w:t>Fig</w:t>
      </w:r>
      <w:r w:rsidR="008C7345">
        <w:rPr>
          <w:rFonts w:ascii="Arial" w:hAnsi="Arial" w:cs="Arial"/>
          <w:bCs/>
          <w:lang w:val="en-US"/>
        </w:rPr>
        <w:t xml:space="preserve">ure </w:t>
      </w:r>
      <w:r w:rsidR="00CB2F9F">
        <w:rPr>
          <w:rFonts w:ascii="Arial" w:hAnsi="Arial" w:cs="Arial"/>
          <w:bCs/>
          <w:lang w:val="en-US"/>
        </w:rPr>
        <w:t>A2a</w:t>
      </w:r>
      <w:r w:rsidR="00C4160E">
        <w:rPr>
          <w:rFonts w:ascii="Arial" w:hAnsi="Arial" w:cs="Arial"/>
          <w:bCs/>
          <w:lang w:val="en-US"/>
        </w:rPr>
        <w:t xml:space="preserve"> </w:t>
      </w:r>
      <w:r w:rsidR="00C4160E">
        <w:rPr>
          <w:rFonts w:ascii="Arial" w:hAnsi="Arial" w:cs="Arial"/>
          <w:bCs/>
          <w:lang w:val="en-GB"/>
        </w:rPr>
        <w:t>(relative distribution of patients and relatives)</w:t>
      </w:r>
      <w:r w:rsidR="00C4160E" w:rsidRPr="00C4160E">
        <w:rPr>
          <w:rFonts w:ascii="Arial" w:hAnsi="Arial" w:cs="Arial"/>
          <w:noProof/>
          <w:sz w:val="20"/>
          <w:szCs w:val="20"/>
          <w:lang w:val="en-US" w:eastAsia="de-DE"/>
        </w:rPr>
        <w:t xml:space="preserve"> </w:t>
      </w:r>
      <w:r w:rsidR="006075C6" w:rsidRPr="00782806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70DC9C42" wp14:editId="2D77245A">
            <wp:extent cx="6320332" cy="3189428"/>
            <wp:effectExtent l="0" t="0" r="4445" b="1143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716CB7" w14:textId="77777777" w:rsidR="00FC584F" w:rsidRDefault="00FC584F" w:rsidP="008C7345">
      <w:pPr>
        <w:spacing w:after="0" w:line="240" w:lineRule="auto"/>
        <w:rPr>
          <w:rFonts w:ascii="Arial" w:hAnsi="Arial" w:cs="Arial"/>
          <w:bCs/>
          <w:lang w:val="en-US"/>
        </w:rPr>
      </w:pPr>
    </w:p>
    <w:p w14:paraId="5F646A44" w14:textId="77777777" w:rsidR="00FC584F" w:rsidRDefault="00FC584F" w:rsidP="008C7345">
      <w:pPr>
        <w:spacing w:after="0" w:line="240" w:lineRule="auto"/>
        <w:rPr>
          <w:rFonts w:ascii="Arial" w:hAnsi="Arial" w:cs="Arial"/>
          <w:bCs/>
          <w:lang w:val="en-US"/>
        </w:rPr>
      </w:pPr>
    </w:p>
    <w:p w14:paraId="2A4D9EFA" w14:textId="628C5925" w:rsidR="008C7345" w:rsidRDefault="00FC584F" w:rsidP="008C7345">
      <w:pPr>
        <w:spacing w:after="0" w:line="240" w:lineRule="auto"/>
        <w:rPr>
          <w:rFonts w:ascii="Arial" w:hAnsi="Arial" w:cs="Arial"/>
          <w:bCs/>
          <w:lang w:val="en-US"/>
        </w:rPr>
      </w:pPr>
      <w:r w:rsidRPr="009B4FB8">
        <w:rPr>
          <w:rFonts w:ascii="Arial" w:hAnsi="Arial" w:cs="Arial"/>
          <w:bCs/>
          <w:lang w:val="en-US"/>
        </w:rPr>
        <w:t>Fig</w:t>
      </w:r>
      <w:r>
        <w:rPr>
          <w:rFonts w:ascii="Arial" w:hAnsi="Arial" w:cs="Arial"/>
          <w:bCs/>
          <w:lang w:val="en-US"/>
        </w:rPr>
        <w:t xml:space="preserve">ure </w:t>
      </w:r>
      <w:r w:rsidR="00CB2F9F">
        <w:rPr>
          <w:rFonts w:ascii="Arial" w:hAnsi="Arial" w:cs="Arial"/>
          <w:bCs/>
          <w:lang w:val="en-US"/>
        </w:rPr>
        <w:t>A2</w:t>
      </w:r>
      <w:r>
        <w:rPr>
          <w:rFonts w:ascii="Arial" w:hAnsi="Arial" w:cs="Arial"/>
          <w:bCs/>
          <w:lang w:val="en-US"/>
        </w:rPr>
        <w:t>b</w:t>
      </w:r>
      <w:r w:rsidR="00C4160E">
        <w:rPr>
          <w:rFonts w:ascii="Arial" w:hAnsi="Arial" w:cs="Arial"/>
          <w:bCs/>
          <w:lang w:val="en-US"/>
        </w:rPr>
        <w:t xml:space="preserve"> </w:t>
      </w:r>
      <w:r w:rsidR="00C4160E">
        <w:rPr>
          <w:rFonts w:ascii="Arial" w:hAnsi="Arial" w:cs="Arial"/>
          <w:bCs/>
          <w:lang w:val="en-GB"/>
        </w:rPr>
        <w:t>(differences in between patients and caregivers)</w:t>
      </w:r>
    </w:p>
    <w:p w14:paraId="7ED8A25A" w14:textId="77777777" w:rsidR="00782806" w:rsidRPr="001431A6" w:rsidRDefault="00782806" w:rsidP="008C7345">
      <w:pPr>
        <w:spacing w:after="0" w:line="240" w:lineRule="auto"/>
        <w:rPr>
          <w:rFonts w:ascii="Arial" w:hAnsi="Arial" w:cs="Arial"/>
          <w:bCs/>
          <w:lang w:val="en-US"/>
        </w:rPr>
      </w:pPr>
    </w:p>
    <w:p w14:paraId="6851B10E" w14:textId="7180E071" w:rsidR="00321663" w:rsidRDefault="00321663" w:rsidP="008C7345">
      <w:pPr>
        <w:spacing w:after="0" w:line="240" w:lineRule="auto"/>
        <w:rPr>
          <w:rFonts w:ascii="Arial" w:hAnsi="Arial" w:cs="Arial"/>
          <w:bCs/>
        </w:rPr>
      </w:pPr>
      <w:r w:rsidRPr="00321663">
        <w:rPr>
          <w:noProof/>
          <w:shd w:val="clear" w:color="auto" w:fill="000000" w:themeFill="text1"/>
          <w:lang w:eastAsia="de-DE"/>
        </w:rPr>
        <w:drawing>
          <wp:inline distT="0" distB="0" distL="0" distR="0" wp14:anchorId="782F38C6" wp14:editId="08848DDC">
            <wp:extent cx="6592529" cy="2322871"/>
            <wp:effectExtent l="0" t="0" r="0" b="127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024C11" w14:textId="77777777" w:rsidR="00321663" w:rsidRDefault="00321663" w:rsidP="008C7345">
      <w:pPr>
        <w:spacing w:after="0" w:line="240" w:lineRule="auto"/>
        <w:rPr>
          <w:rFonts w:ascii="Arial" w:hAnsi="Arial" w:cs="Arial"/>
          <w:bCs/>
        </w:rPr>
      </w:pPr>
    </w:p>
    <w:p w14:paraId="57D9461D" w14:textId="7891E94D" w:rsidR="008C7345" w:rsidRDefault="008C7345" w:rsidP="00F77CEE">
      <w:pPr>
        <w:spacing w:after="0" w:line="480" w:lineRule="auto"/>
        <w:rPr>
          <w:rFonts w:ascii="Arial" w:hAnsi="Arial" w:cs="Arial"/>
          <w:bCs/>
          <w:lang w:val="en-US"/>
        </w:rPr>
      </w:pPr>
    </w:p>
    <w:sectPr w:rsidR="008C73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D"/>
    <w:rsid w:val="00051760"/>
    <w:rsid w:val="00056EF8"/>
    <w:rsid w:val="0008166B"/>
    <w:rsid w:val="001300CA"/>
    <w:rsid w:val="001431A6"/>
    <w:rsid w:val="00173FA2"/>
    <w:rsid w:val="002A1EC9"/>
    <w:rsid w:val="002A4506"/>
    <w:rsid w:val="00321663"/>
    <w:rsid w:val="00333E95"/>
    <w:rsid w:val="003D7DF2"/>
    <w:rsid w:val="003F0F41"/>
    <w:rsid w:val="004A4A8F"/>
    <w:rsid w:val="00554B43"/>
    <w:rsid w:val="005E46FF"/>
    <w:rsid w:val="005E6169"/>
    <w:rsid w:val="006075C6"/>
    <w:rsid w:val="00782806"/>
    <w:rsid w:val="00782C79"/>
    <w:rsid w:val="008C7345"/>
    <w:rsid w:val="008E291C"/>
    <w:rsid w:val="00A22261"/>
    <w:rsid w:val="00BB022B"/>
    <w:rsid w:val="00C4160E"/>
    <w:rsid w:val="00CB2E0E"/>
    <w:rsid w:val="00CB2F9F"/>
    <w:rsid w:val="00CB369E"/>
    <w:rsid w:val="00CE57F7"/>
    <w:rsid w:val="00D65170"/>
    <w:rsid w:val="00E06995"/>
    <w:rsid w:val="00E77E4B"/>
    <w:rsid w:val="00E84028"/>
    <w:rsid w:val="00EE289D"/>
    <w:rsid w:val="00F77CEE"/>
    <w:rsid w:val="00FC584F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8DD7FC"/>
  <w15:docId w15:val="{50941B54-280F-BB47-BA30-84FD52B3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E289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2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rsid w:val="00EE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E289D"/>
    <w:rPr>
      <w:rFonts w:ascii="Tahoma" w:eastAsiaTheme="minorHAnsi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semiHidden/>
    <w:unhideWhenUsed/>
    <w:rsid w:val="00F77CE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F77C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77CEE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77C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77CEE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reinert\Desktop\RINF%203\PHQ9%20_Hornheider%20Auswertung%20RINF%20f&#252;r%20paper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2762558829649001E-2"/>
          <c:y val="0.122341696535245"/>
          <c:w val="0.76641353650409505"/>
          <c:h val="0.7984048140935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f+hornheider'!$F$7</c:f>
              <c:strCache>
                <c:ptCount val="1"/>
                <c:pt idx="0">
                  <c:v>Patients (n=160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'inf+hornheider'!$G$9:$U$9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'inf+hornheider'!$G$7:$U$7</c:f>
              <c:numCache>
                <c:formatCode>General</c:formatCode>
                <c:ptCount val="15"/>
                <c:pt idx="0">
                  <c:v>22</c:v>
                </c:pt>
                <c:pt idx="1">
                  <c:v>11</c:v>
                </c:pt>
                <c:pt idx="2">
                  <c:v>27</c:v>
                </c:pt>
                <c:pt idx="3">
                  <c:v>15</c:v>
                </c:pt>
                <c:pt idx="4">
                  <c:v>14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4</c:v>
                </c:pt>
                <c:pt idx="9">
                  <c:v>7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C6-8747-B29B-36E50E334403}"/>
            </c:ext>
          </c:extLst>
        </c:ser>
        <c:ser>
          <c:idx val="1"/>
          <c:order val="1"/>
          <c:tx>
            <c:strRef>
              <c:f>'inf+hornheider'!$F$8</c:f>
              <c:strCache>
                <c:ptCount val="1"/>
                <c:pt idx="0">
                  <c:v>Relatives (n=134)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numRef>
              <c:f>'inf+hornheider'!$G$9:$U$9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'inf+hornheider'!$G$8:$U$8</c:f>
              <c:numCache>
                <c:formatCode>General</c:formatCode>
                <c:ptCount val="15"/>
                <c:pt idx="0">
                  <c:v>25</c:v>
                </c:pt>
                <c:pt idx="1">
                  <c:v>5</c:v>
                </c:pt>
                <c:pt idx="2">
                  <c:v>16</c:v>
                </c:pt>
                <c:pt idx="3">
                  <c:v>10</c:v>
                </c:pt>
                <c:pt idx="4">
                  <c:v>10</c:v>
                </c:pt>
                <c:pt idx="5">
                  <c:v>11</c:v>
                </c:pt>
                <c:pt idx="6">
                  <c:v>15</c:v>
                </c:pt>
                <c:pt idx="7">
                  <c:v>10</c:v>
                </c:pt>
                <c:pt idx="8">
                  <c:v>9</c:v>
                </c:pt>
                <c:pt idx="9">
                  <c:v>11</c:v>
                </c:pt>
                <c:pt idx="10">
                  <c:v>2</c:v>
                </c:pt>
                <c:pt idx="11">
                  <c:v>4</c:v>
                </c:pt>
                <c:pt idx="12">
                  <c:v>4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C6-8747-B29B-36E50E334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523520"/>
        <c:axId val="172525056"/>
      </c:barChart>
      <c:catAx>
        <c:axId val="1725235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72525056"/>
        <c:crosses val="autoZero"/>
        <c:auto val="1"/>
        <c:lblAlgn val="ctr"/>
        <c:lblOffset val="100"/>
        <c:noMultiLvlLbl val="0"/>
      </c:catAx>
      <c:valAx>
        <c:axId val="172525056"/>
        <c:scaling>
          <c:orientation val="minMax"/>
        </c:scaling>
        <c:delete val="0"/>
        <c:axPos val="l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72523520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</c:legendEntry>
      <c:legendEntry>
        <c:idx val="1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</c:legendEntry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1"/>
          <c:order val="0"/>
          <c:tx>
            <c:v>Relatives (n=134)</c:v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[Diagramm in Microsoft Word]Tabelle4'!$A$16:$A$22</c:f>
              <c:strCache>
                <c:ptCount val="7"/>
                <c:pt idx="0">
                  <c:v>How did you feel physical in the last 3 days?</c:v>
                </c:pt>
                <c:pt idx="1">
                  <c:v>How did you feel mental in the last 3 days?</c:v>
                </c:pt>
                <c:pt idx="2">
                  <c:v>Is there anything that can affect you regardless of the current illness?</c:v>
                </c:pt>
                <c:pt idx="3">
                  <c:v>Do you have someone to talk about your fears and worries? </c:v>
                </c:pt>
                <c:pt idx="4">
                  <c:v>Is someone in your family stressed by the illness /  ...?</c:v>
                </c:pt>
                <c:pt idx="5">
                  <c:v>Can you rest during the day?</c:v>
                </c:pt>
                <c:pt idx="6">
                  <c:v>How well do you feel informed about illness and treatment?</c:v>
                </c:pt>
              </c:strCache>
            </c:strRef>
          </c:cat>
          <c:val>
            <c:numRef>
              <c:f>'E:\[RINF Zeitreihe Belastungsprofil.xlsx]Belastungsprofil Hornheider'!$B$16:$B$22</c:f>
              <c:numCache>
                <c:formatCode>General</c:formatCode>
                <c:ptCount val="7"/>
                <c:pt idx="0">
                  <c:v>0.72260000000000002</c:v>
                </c:pt>
                <c:pt idx="1">
                  <c:v>0.75180000000000002</c:v>
                </c:pt>
                <c:pt idx="2">
                  <c:v>0.71109999999999995</c:v>
                </c:pt>
                <c:pt idx="3">
                  <c:v>0.4088</c:v>
                </c:pt>
                <c:pt idx="4">
                  <c:v>0.85929999999999995</c:v>
                </c:pt>
                <c:pt idx="5">
                  <c:v>0.75</c:v>
                </c:pt>
                <c:pt idx="6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17-8D40-B9E8-A6A25FAAFF43}"/>
            </c:ext>
          </c:extLst>
        </c:ser>
        <c:ser>
          <c:idx val="0"/>
          <c:order val="1"/>
          <c:tx>
            <c:v>Patients (n=160)</c:v>
          </c:tx>
          <c:spPr>
            <a:solidFill>
              <a:schemeClr val="tx1"/>
            </a:solidFill>
          </c:spPr>
          <c:invertIfNegative val="0"/>
          <c:cat>
            <c:strRef>
              <c:f>'[Diagramm in Microsoft Word]Tabelle4'!$A$16:$A$22</c:f>
              <c:strCache>
                <c:ptCount val="7"/>
                <c:pt idx="0">
                  <c:v>How did you feel physical in the last 3 days?</c:v>
                </c:pt>
                <c:pt idx="1">
                  <c:v>How did you feel mental in the last 3 days?</c:v>
                </c:pt>
                <c:pt idx="2">
                  <c:v>Is there anything that can affect you regardless of the current illness?</c:v>
                </c:pt>
                <c:pt idx="3">
                  <c:v>Do you have someone to talk about your fears and worries? </c:v>
                </c:pt>
                <c:pt idx="4">
                  <c:v>Is someone in your family stressed by the illness /  ...?</c:v>
                </c:pt>
                <c:pt idx="5">
                  <c:v>Can you rest during the day?</c:v>
                </c:pt>
                <c:pt idx="6">
                  <c:v>How well do you feel informed about illness and treatment?</c:v>
                </c:pt>
              </c:strCache>
            </c:strRef>
          </c:cat>
          <c:val>
            <c:numRef>
              <c:f>'E:\[RINF Zeitreihe Belastungsprofil.xlsx]Belastungsprofil Hornheider'!$B$1:$B$7</c:f>
              <c:numCache>
                <c:formatCode>General</c:formatCode>
                <c:ptCount val="7"/>
                <c:pt idx="0">
                  <c:v>0.68640000000000001</c:v>
                </c:pt>
                <c:pt idx="1">
                  <c:v>0.7278</c:v>
                </c:pt>
                <c:pt idx="2">
                  <c:v>0.69569999999999999</c:v>
                </c:pt>
                <c:pt idx="3">
                  <c:v>0.1807</c:v>
                </c:pt>
                <c:pt idx="4">
                  <c:v>1.0183</c:v>
                </c:pt>
                <c:pt idx="5">
                  <c:v>0.4551</c:v>
                </c:pt>
                <c:pt idx="6">
                  <c:v>0.4192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17-8D40-B9E8-A6A25FAAFF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540672"/>
        <c:axId val="172542208"/>
      </c:barChart>
      <c:catAx>
        <c:axId val="17254067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72542208"/>
        <c:crosses val="autoZero"/>
        <c:auto val="1"/>
        <c:lblAlgn val="ctr"/>
        <c:lblOffset val="100"/>
        <c:noMultiLvlLbl val="0"/>
      </c:catAx>
      <c:valAx>
        <c:axId val="17254220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725406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871124101561284"/>
          <c:y val="0.4239415041136958"/>
          <c:w val="0.22128875898438718"/>
          <c:h val="0.16473528412353872"/>
        </c:manualLayout>
      </c:layout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03</cdr:x>
      <cdr:y>0.76892</cdr:y>
    </cdr:from>
    <cdr:to>
      <cdr:x>1</cdr:x>
      <cdr:y>0.85883</cdr:y>
    </cdr:to>
    <cdr:sp macro="" textlink="">
      <cdr:nvSpPr>
        <cdr:cNvPr id="3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10835" y="2305593"/>
          <a:ext cx="1009320" cy="269593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</cdr:sp>
  </cdr:relSizeAnchor>
  <cdr:relSizeAnchor xmlns:cdr="http://schemas.openxmlformats.org/drawingml/2006/chartDrawing">
    <cdr:from>
      <cdr:x>0.84377</cdr:x>
      <cdr:y>0.91965</cdr:y>
    </cdr:from>
    <cdr:to>
      <cdr:x>0.99421</cdr:x>
      <cdr:y>0.99039</cdr:y>
    </cdr:to>
    <cdr:sp macro="" textlink="">
      <cdr:nvSpPr>
        <cdr:cNvPr id="4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32775" y="2757551"/>
          <a:ext cx="950804" cy="212103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/>
            <a:t>HSI</a:t>
          </a:r>
          <a:r>
            <a:rPr lang="de-DE" baseline="0"/>
            <a:t> </a:t>
          </a:r>
          <a:r>
            <a:rPr lang="de-DE"/>
            <a:t>score</a:t>
          </a:r>
        </a:p>
      </cdr:txBody>
    </cdr:sp>
  </cdr:relSizeAnchor>
  <cdr:relSizeAnchor xmlns:cdr="http://schemas.openxmlformats.org/drawingml/2006/chartDrawing">
    <cdr:from>
      <cdr:x>0</cdr:x>
      <cdr:y>0.00775</cdr:y>
    </cdr:from>
    <cdr:to>
      <cdr:x>0.64907</cdr:x>
      <cdr:y>0.07849</cdr:y>
    </cdr:to>
    <cdr:sp macro="" textlink="">
      <cdr:nvSpPr>
        <cdr:cNvPr id="5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24715"/>
          <a:ext cx="4102216" cy="225587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l"/>
          <a:r>
            <a:rPr lang="de-DE"/>
            <a:t>Number of asked patients / family caregivers (relatives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6272</cdr:x>
      <cdr:y>0.42891</cdr:y>
    </cdr:from>
    <cdr:to>
      <cdr:x>0.65809</cdr:x>
      <cdr:y>0.54209</cdr:y>
    </cdr:to>
    <cdr:sp macro="" textlink="">
      <cdr:nvSpPr>
        <cdr:cNvPr id="2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709445" y="996295"/>
          <a:ext cx="628650" cy="26289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 sz="800"/>
            <a:t>p=0.047</a:t>
          </a:r>
        </a:p>
      </cdr:txBody>
    </cdr:sp>
  </cdr:relSizeAnchor>
  <cdr:relSizeAnchor xmlns:cdr="http://schemas.openxmlformats.org/drawingml/2006/chartDrawing">
    <cdr:from>
      <cdr:x>0.68881</cdr:x>
      <cdr:y>0.17141</cdr:y>
    </cdr:from>
    <cdr:to>
      <cdr:x>0.78417</cdr:x>
      <cdr:y>0.28459</cdr:y>
    </cdr:to>
    <cdr:sp macro="" textlink="">
      <cdr:nvSpPr>
        <cdr:cNvPr id="3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540577" y="398166"/>
          <a:ext cx="628650" cy="26289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p=0.016</a:t>
          </a:r>
        </a:p>
      </cdr:txBody>
    </cdr:sp>
  </cdr:relSizeAnchor>
  <cdr:relSizeAnchor xmlns:cdr="http://schemas.openxmlformats.org/drawingml/2006/chartDrawing">
    <cdr:from>
      <cdr:x>0.82884</cdr:x>
      <cdr:y>0.88682</cdr:y>
    </cdr:from>
    <cdr:to>
      <cdr:x>0.9587</cdr:x>
      <cdr:y>1</cdr:y>
    </cdr:to>
    <cdr:sp macro="" textlink="">
      <cdr:nvSpPr>
        <cdr:cNvPr id="4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463682" y="2059981"/>
          <a:ext cx="856001" cy="26289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burden value</a:t>
          </a:r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rt Christiane</dc:creator>
  <cp:lastModifiedBy>Peter Hau</cp:lastModifiedBy>
  <cp:revision>2</cp:revision>
  <cp:lastPrinted>2017-11-15T11:48:00Z</cp:lastPrinted>
  <dcterms:created xsi:type="dcterms:W3CDTF">2020-08-03T19:28:00Z</dcterms:created>
  <dcterms:modified xsi:type="dcterms:W3CDTF">2020-08-03T19:28:00Z</dcterms:modified>
</cp:coreProperties>
</file>